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337"/>
        <w:gridCol w:w="12490"/>
        <w:gridCol w:w="1131"/>
      </w:tblGrid>
      <w:tr w:rsidR="009D013A" w:rsidRPr="009D013A" w:rsidTr="009D013A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2.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iterature Search Strategy</w:t>
            </w:r>
          </w:p>
        </w:tc>
      </w:tr>
      <w:tr w:rsidR="009D013A" w:rsidRPr="009D013A" w:rsidTr="009D013A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bmed</w:t>
            </w:r>
            <w:proofErr w:type="spellEnd"/>
          </w:p>
        </w:tc>
      </w:tr>
      <w:tr w:rsidR="009D013A" w:rsidRPr="009D013A" w:rsidTr="009D013A">
        <w:trPr>
          <w:trHeight w:val="3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rch ((diabetic retinopathy*[Title/Abstract]) OR diabetes retinopathy*[Title/Abstract]) OR DR*[Title/Abstract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749</w:t>
            </w:r>
          </w:p>
        </w:tc>
      </w:tr>
      <w:tr w:rsidR="009D013A" w:rsidRPr="009D013A" w:rsidTr="009D013A">
        <w:trPr>
          <w:trHeight w:val="6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rch ((vascular endothelial growth factor*[Title/Abstract]) OR vascular endothelial cell growth factor*[Title/Abstract]) OR VEGF*[Title/Abstract]</w:t>
            </w:r>
            <w:bookmarkStart w:id="0" w:name="_GoBack"/>
            <w:bookmarkEnd w:id="0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783</w:t>
            </w:r>
          </w:p>
        </w:tc>
      </w:tr>
      <w:tr w:rsidR="009D013A" w:rsidRPr="009D013A" w:rsidTr="009D013A">
        <w:trPr>
          <w:trHeight w:val="6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rch (((((gene*[Title/Abstract]) OR polymorphism*[Title/Abstract]) OR mutation*[Title/Abstract]) OR single nucleotide polymorphism*[Title/Abstract]) OR SNP*[Title/Abstract]) OR variant*[Title/Abstract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5119</w:t>
            </w:r>
          </w:p>
        </w:tc>
      </w:tr>
      <w:tr w:rsidR="009D013A" w:rsidRPr="009D013A" w:rsidTr="009D013A">
        <w:trPr>
          <w:trHeight w:val="3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AND 2 AND 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</w:t>
            </w:r>
          </w:p>
        </w:tc>
      </w:tr>
      <w:tr w:rsidR="009D013A" w:rsidRPr="009D013A" w:rsidTr="009D013A">
        <w:trPr>
          <w:trHeight w:val="3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lters: Human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</w:t>
            </w:r>
          </w:p>
        </w:tc>
      </w:tr>
      <w:tr w:rsidR="009D013A" w:rsidRPr="009D013A" w:rsidTr="009D013A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base</w:t>
            </w:r>
            <w:proofErr w:type="spellEnd"/>
          </w:p>
        </w:tc>
      </w:tr>
      <w:tr w:rsidR="009D013A" w:rsidRPr="009D013A" w:rsidTr="009D013A">
        <w:trPr>
          <w:trHeight w:val="3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'diabetic retinopathy*':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diabetes retinopathy*':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AND [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base</w:t>
            </w:r>
            <w:proofErr w:type="spellEnd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/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58</w:t>
            </w:r>
          </w:p>
        </w:tc>
      </w:tr>
      <w:tr w:rsidR="009D013A" w:rsidRPr="009D013A" w:rsidTr="009D013A">
        <w:trPr>
          <w:trHeight w:val="6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'vascular endothelial growth factor*':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vascular endothelial cell growth factor*':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</w:t>
            </w:r>
            <w:proofErr w:type="spellEnd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':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AND [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base</w:t>
            </w:r>
            <w:proofErr w:type="spellEnd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/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279</w:t>
            </w:r>
          </w:p>
        </w:tc>
      </w:tr>
      <w:tr w:rsidR="009D013A" w:rsidRPr="009D013A" w:rsidTr="009D013A">
        <w:trPr>
          <w:trHeight w:val="6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'gene*':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polymorphism*':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mutation*':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single nucleotide polymorphism*':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  <w:proofErr w:type="spellEnd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':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variant*':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AND [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base</w:t>
            </w:r>
            <w:proofErr w:type="spellEnd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/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39904</w:t>
            </w:r>
          </w:p>
        </w:tc>
      </w:tr>
      <w:tr w:rsidR="009D013A" w:rsidRPr="009D013A" w:rsidTr="009D013A">
        <w:trPr>
          <w:trHeight w:val="3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 AND #2 AND #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5</w:t>
            </w:r>
          </w:p>
        </w:tc>
      </w:tr>
      <w:tr w:rsidR="009D013A" w:rsidRPr="009D013A" w:rsidTr="009D013A">
        <w:trPr>
          <w:trHeight w:val="3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 AND #2 AND #3 AND [humans]/</w:t>
            </w:r>
            <w:proofErr w:type="spellStart"/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kern w:val="0"/>
                <w:sz w:val="22"/>
              </w:rPr>
              <w:t>439</w:t>
            </w:r>
          </w:p>
        </w:tc>
      </w:tr>
      <w:tr w:rsidR="009D013A" w:rsidRPr="009D013A" w:rsidTr="009D013A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b of Science</w:t>
            </w:r>
          </w:p>
        </w:tc>
      </w:tr>
      <w:tr w:rsidR="009D013A" w:rsidRPr="009D013A" w:rsidTr="009D013A">
        <w:trPr>
          <w:trHeight w:val="9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S=("diabetic retinopathy*") OR TS=("diabetes retinopathy*") OR TS=("DR") 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Databases= WOS, BCI, KJD, RSCI, SCIELO Timespan=All years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Search language=Auto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825</w:t>
            </w:r>
          </w:p>
        </w:tc>
      </w:tr>
      <w:tr w:rsidR="009D013A" w:rsidRPr="009D013A" w:rsidTr="009D013A">
        <w:trPr>
          <w:trHeight w:val="9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S=("vascular endothelial growth factor*") OR TS=("vascular endothelial cell growth factor*") OR TS=(VEGF*) 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Databases= WOS, BCI, KJD, RSCI, SCIELO Timespan=All years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Search language=Auto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285</w:t>
            </w:r>
          </w:p>
        </w:tc>
      </w:tr>
      <w:tr w:rsidR="009D013A" w:rsidRPr="009D013A" w:rsidTr="009D013A">
        <w:trPr>
          <w:trHeight w:val="12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S=("gene*") OR TS=("polymorphism*") OR TS=(mutation*) OR TS=("single nucleotide polymorphism*) OR TS=("SNP*") OR TS=(variant*") 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Databases= WOS, BCI, KJD, RSCI, SCIELO Timespan=All years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Search language=Auto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28673</w:t>
            </w:r>
          </w:p>
        </w:tc>
      </w:tr>
      <w:tr w:rsidR="009D013A" w:rsidRPr="009D013A" w:rsidTr="009D013A">
        <w:trPr>
          <w:trHeight w:val="9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#1 AND #2 AND #3 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Databases= WOS, BCI, KJD, RSCI, SCIELO Timespan=All years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Search language=Auto  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4</w:t>
            </w:r>
          </w:p>
        </w:tc>
      </w:tr>
      <w:tr w:rsidR="009D013A" w:rsidRPr="009D013A" w:rsidTr="009D013A">
        <w:trPr>
          <w:trHeight w:val="9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#4 NOT TS=(animal) 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Databases= WOS, BCI, KJD, RSCI, SCIELO Timespan=All years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Search language=Auto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kern w:val="0"/>
                <w:sz w:val="22"/>
              </w:rPr>
              <w:t>347</w:t>
            </w:r>
          </w:p>
        </w:tc>
      </w:tr>
      <w:tr w:rsidR="009D013A" w:rsidRPr="009D013A" w:rsidTr="009D013A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KI</w:t>
            </w:r>
          </w:p>
        </w:tc>
      </w:tr>
      <w:tr w:rsidR="009D013A" w:rsidRPr="009D013A" w:rsidTr="009D013A">
        <w:trPr>
          <w:trHeight w:val="3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糖尿病视网膜病变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或者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650</w:t>
            </w:r>
          </w:p>
        </w:tc>
      </w:tr>
      <w:tr w:rsidR="009D013A" w:rsidRPr="009D013A" w:rsidTr="009D013A">
        <w:trPr>
          <w:trHeight w:val="3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血管内皮生长因子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或者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血管内皮细胞生长因子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或者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GF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907</w:t>
            </w:r>
          </w:p>
        </w:tc>
      </w:tr>
      <w:tr w:rsidR="009D013A" w:rsidRPr="009D013A" w:rsidTr="009D013A">
        <w:trPr>
          <w:trHeight w:val="3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基因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或者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多态性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或者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突变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或者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单核苷酸多态性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或者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NP 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或者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变体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4786</w:t>
            </w:r>
          </w:p>
        </w:tc>
      </w:tr>
      <w:tr w:rsidR="009D013A" w:rsidRPr="009D013A" w:rsidTr="009D013A">
        <w:trPr>
          <w:trHeight w:val="3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#1 AND #2 AND #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</w:t>
            </w:r>
          </w:p>
        </w:tc>
      </w:tr>
      <w:tr w:rsidR="009D013A" w:rsidRPr="009D013A" w:rsidTr="009D013A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FANG</w:t>
            </w:r>
          </w:p>
        </w:tc>
      </w:tr>
      <w:tr w:rsidR="009D013A" w:rsidRPr="009D013A" w:rsidTr="009D013A">
        <w:trPr>
          <w:trHeight w:val="3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糖尿病视网膜病变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D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525</w:t>
            </w:r>
          </w:p>
        </w:tc>
      </w:tr>
      <w:tr w:rsidR="009D013A" w:rsidRPr="009D013A" w:rsidTr="009D013A">
        <w:trPr>
          <w:trHeight w:val="3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血管内皮生长因子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血管内皮细胞生长因子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VEGF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223</w:t>
            </w:r>
          </w:p>
        </w:tc>
      </w:tr>
      <w:tr w:rsidR="009D013A" w:rsidRPr="009D013A" w:rsidTr="009D013A">
        <w:trPr>
          <w:trHeight w:val="3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基因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多态性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突变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单核苷酸多态性</w:t>
            </w: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SNP+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变体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4378</w:t>
            </w:r>
          </w:p>
        </w:tc>
      </w:tr>
      <w:tr w:rsidR="009D013A" w:rsidRPr="009D013A" w:rsidTr="009D013A">
        <w:trPr>
          <w:trHeight w:val="300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#1 AND #2 AND #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0</w:t>
            </w:r>
          </w:p>
        </w:tc>
      </w:tr>
      <w:tr w:rsidR="009D013A" w:rsidRPr="009D013A" w:rsidTr="009D013A">
        <w:trPr>
          <w:trHeight w:val="315"/>
        </w:trPr>
        <w:tc>
          <w:tcPr>
            <w:tcW w:w="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013A" w:rsidRPr="009D013A" w:rsidRDefault="009D013A" w:rsidP="009D01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</w:t>
            </w:r>
            <w:r w:rsidRPr="009D013A">
              <w:rPr>
                <w:rFonts w:ascii="等线" w:eastAsia="等线" w:hAnsi="Times New Roman" w:cs="Times New Roman" w:hint="eastAsia"/>
                <w:color w:val="000000"/>
                <w:kern w:val="0"/>
                <w:sz w:val="22"/>
              </w:rPr>
              <w:t>人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13A" w:rsidRPr="009D013A" w:rsidRDefault="009D013A" w:rsidP="009D013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</w:t>
            </w:r>
          </w:p>
        </w:tc>
      </w:tr>
    </w:tbl>
    <w:p w:rsidR="000C6734" w:rsidRDefault="000C6734"/>
    <w:sectPr w:rsidR="000C6734" w:rsidSect="009D01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9CE"/>
    <w:rsid w:val="000C6734"/>
    <w:rsid w:val="002179CE"/>
    <w:rsid w:val="009D013A"/>
    <w:rsid w:val="00B1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FA1B54-6C5E-4331-9FD4-352EEBFF4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7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</dc:creator>
  <cp:keywords/>
  <dc:description/>
  <cp:lastModifiedBy>LM</cp:lastModifiedBy>
  <cp:revision>5</cp:revision>
  <dcterms:created xsi:type="dcterms:W3CDTF">2020-09-21T02:04:00Z</dcterms:created>
  <dcterms:modified xsi:type="dcterms:W3CDTF">2020-09-21T07:05:00Z</dcterms:modified>
</cp:coreProperties>
</file>